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048F5" w14:textId="77777777" w:rsidR="00085B17" w:rsidRPr="00C35D85" w:rsidRDefault="00085B17" w:rsidP="00085B17">
      <w:pPr>
        <w:spacing w:line="480" w:lineRule="auto"/>
        <w:rPr>
          <w:rFonts w:cs="Times New Roman"/>
          <w:b/>
          <w:bCs/>
          <w:szCs w:val="24"/>
        </w:rPr>
      </w:pPr>
      <w:r w:rsidRPr="00C35D85">
        <w:rPr>
          <w:rFonts w:cs="Times New Roman"/>
          <w:b/>
          <w:bCs/>
          <w:szCs w:val="24"/>
        </w:rPr>
        <w:t>Appendix</w:t>
      </w:r>
    </w:p>
    <w:p w14:paraId="6F4BB6BE" w14:textId="77777777" w:rsidR="00085B17" w:rsidRPr="00C35D85" w:rsidRDefault="00085B17" w:rsidP="00085B17">
      <w:pPr>
        <w:spacing w:line="480" w:lineRule="auto"/>
        <w:rPr>
          <w:rFonts w:cs="Times New Roman"/>
          <w:i/>
          <w:iCs/>
          <w:szCs w:val="24"/>
        </w:rPr>
      </w:pPr>
      <w:r w:rsidRPr="00C35D85">
        <w:rPr>
          <w:rFonts w:cs="Times New Roman"/>
          <w:i/>
          <w:iCs/>
          <w:szCs w:val="24"/>
        </w:rPr>
        <w:t>Masculine Role Norms Index – Toughness subscale</w:t>
      </w:r>
    </w:p>
    <w:p w14:paraId="46AE8BC3" w14:textId="77777777" w:rsidR="00085B17" w:rsidRPr="00C35D85" w:rsidRDefault="00085B17" w:rsidP="00085B1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</w:rPr>
      </w:pPr>
      <w:r w:rsidRPr="00C35D85">
        <w:rPr>
          <w:rFonts w:eastAsia="Times New Roman" w:cs="Times New Roman"/>
          <w:szCs w:val="24"/>
        </w:rPr>
        <w:t>When the going gets tough, men should get tough.</w:t>
      </w:r>
    </w:p>
    <w:p w14:paraId="313491AE" w14:textId="77777777" w:rsidR="00085B17" w:rsidRPr="00C35D85" w:rsidRDefault="00085B17" w:rsidP="00085B1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</w:rPr>
      </w:pPr>
      <w:r w:rsidRPr="00C35D85">
        <w:rPr>
          <w:rFonts w:eastAsia="Times New Roman" w:cs="Times New Roman"/>
          <w:szCs w:val="24"/>
        </w:rPr>
        <w:t>I think a young man should try to be physically tough, even if he’s not big.</w:t>
      </w:r>
    </w:p>
    <w:p w14:paraId="48C591E2" w14:textId="77777777" w:rsidR="00085B17" w:rsidRPr="00C35D85" w:rsidRDefault="00085B17" w:rsidP="00085B1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</w:rPr>
      </w:pPr>
      <w:r w:rsidRPr="00C35D85">
        <w:rPr>
          <w:rFonts w:eastAsia="Times New Roman" w:cs="Times New Roman"/>
          <w:szCs w:val="24"/>
        </w:rPr>
        <w:t>Men should get up to investigate if there is a strange noise in the house at night.</w:t>
      </w:r>
    </w:p>
    <w:p w14:paraId="5E7A647D" w14:textId="77777777" w:rsidR="00085B17" w:rsidRPr="00C35D85" w:rsidRDefault="00085B17" w:rsidP="00085B1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</w:rPr>
      </w:pPr>
      <w:r w:rsidRPr="00C35D85">
        <w:rPr>
          <w:rFonts w:eastAsia="Times New Roman" w:cs="Times New Roman"/>
          <w:szCs w:val="24"/>
        </w:rPr>
        <w:t>It is important for a man to take risks, even if he might get hurt.</w:t>
      </w:r>
    </w:p>
    <w:p w14:paraId="186E0400" w14:textId="77777777" w:rsidR="00085B17" w:rsidRPr="00C35D85" w:rsidRDefault="00085B17" w:rsidP="00085B17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</w:rPr>
      </w:pPr>
      <w:r w:rsidRPr="00C35D85">
        <w:rPr>
          <w:rFonts w:eastAsia="Times New Roman" w:cs="Times New Roman"/>
          <w:szCs w:val="24"/>
        </w:rPr>
        <w:t>A man must be able to make his own way in the world.</w:t>
      </w:r>
    </w:p>
    <w:p w14:paraId="4F9C3FC0" w14:textId="77777777" w:rsidR="00085B17" w:rsidRPr="00C35D85" w:rsidRDefault="00085B17" w:rsidP="00085B17">
      <w:pPr>
        <w:rPr>
          <w:rFonts w:cs="Times New Roman"/>
          <w:szCs w:val="24"/>
        </w:rPr>
      </w:pPr>
    </w:p>
    <w:p w14:paraId="38469B17" w14:textId="77777777" w:rsidR="00085B17" w:rsidRPr="00C35D85" w:rsidRDefault="00085B17" w:rsidP="00085B17">
      <w:p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Response options:  7-point scale</w:t>
      </w:r>
    </w:p>
    <w:p w14:paraId="07B8A23E" w14:textId="77777777" w:rsidR="00085B17" w:rsidRPr="00C35D85" w:rsidRDefault="00085B17" w:rsidP="00085B17">
      <w:pPr>
        <w:rPr>
          <w:rFonts w:cs="Times New Roman"/>
          <w:szCs w:val="24"/>
        </w:rPr>
      </w:pPr>
    </w:p>
    <w:p w14:paraId="5134D2AE" w14:textId="77777777" w:rsidR="00085B17" w:rsidRPr="00C35D85" w:rsidRDefault="00085B17" w:rsidP="00085B17">
      <w:p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Strongly disagree = 1, Strongly agree = 7</w:t>
      </w:r>
    </w:p>
    <w:p w14:paraId="728332DA" w14:textId="77777777" w:rsidR="00085B17" w:rsidRPr="00C35D85" w:rsidRDefault="00085B17" w:rsidP="00085B17">
      <w:pPr>
        <w:rPr>
          <w:rFonts w:cs="Times New Roman"/>
          <w:szCs w:val="24"/>
        </w:rPr>
      </w:pPr>
    </w:p>
    <w:p w14:paraId="2E42C6A3" w14:textId="77777777" w:rsidR="00085B17" w:rsidRPr="00C35D85" w:rsidRDefault="00085B17" w:rsidP="00085B17">
      <w:pPr>
        <w:rPr>
          <w:rFonts w:cs="Times New Roman"/>
          <w:szCs w:val="24"/>
        </w:rPr>
      </w:pPr>
    </w:p>
    <w:p w14:paraId="52CB355A" w14:textId="77777777" w:rsidR="00085B17" w:rsidRPr="00C35D85" w:rsidRDefault="00085B17" w:rsidP="00085B17">
      <w:pPr>
        <w:rPr>
          <w:rFonts w:cs="Times New Roman"/>
          <w:szCs w:val="24"/>
        </w:rPr>
      </w:pPr>
      <w:r w:rsidRPr="00C35D85">
        <w:rPr>
          <w:rFonts w:cs="Times New Roman"/>
          <w:i/>
          <w:iCs/>
          <w:szCs w:val="24"/>
        </w:rPr>
        <w:t>Affective Response Items</w:t>
      </w:r>
    </w:p>
    <w:p w14:paraId="58CAAB3D" w14:textId="77777777" w:rsidR="00085B17" w:rsidRPr="00C35D85" w:rsidRDefault="00085B17" w:rsidP="00085B17">
      <w:pPr>
        <w:rPr>
          <w:rFonts w:cs="Times New Roman"/>
          <w:szCs w:val="24"/>
        </w:rPr>
      </w:pPr>
    </w:p>
    <w:p w14:paraId="7218326D" w14:textId="77777777" w:rsidR="00085B17" w:rsidRPr="00C35D85" w:rsidRDefault="00085B17" w:rsidP="00085B17">
      <w:p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When I think about wearing a mask out in public, I feel:</w:t>
      </w:r>
    </w:p>
    <w:p w14:paraId="255375B0" w14:textId="77777777" w:rsidR="00085B17" w:rsidRPr="00C35D85" w:rsidRDefault="00085B17" w:rsidP="00085B1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Controlled</w:t>
      </w:r>
    </w:p>
    <w:p w14:paraId="0DD69E9B" w14:textId="77777777" w:rsidR="00085B17" w:rsidRPr="00C35D85" w:rsidRDefault="00085B17" w:rsidP="00085B1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Weak</w:t>
      </w:r>
    </w:p>
    <w:p w14:paraId="7D8F6697" w14:textId="77777777" w:rsidR="00085B17" w:rsidRPr="00C35D85" w:rsidRDefault="00085B17" w:rsidP="00085B1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Scared</w:t>
      </w:r>
    </w:p>
    <w:p w14:paraId="015F973C" w14:textId="77777777" w:rsidR="00085B17" w:rsidRPr="00C35D85" w:rsidRDefault="00085B17" w:rsidP="00085B1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Silly</w:t>
      </w:r>
    </w:p>
    <w:p w14:paraId="4B398D52" w14:textId="77777777" w:rsidR="00085B17" w:rsidRPr="00C35D85" w:rsidRDefault="00085B17" w:rsidP="00085B1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Brave</w:t>
      </w:r>
    </w:p>
    <w:p w14:paraId="79EF694A" w14:textId="77777777" w:rsidR="00085B17" w:rsidRPr="00C35D85" w:rsidRDefault="00085B17" w:rsidP="00085B1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Caring</w:t>
      </w:r>
    </w:p>
    <w:p w14:paraId="70A733C4" w14:textId="77777777" w:rsidR="00085B17" w:rsidRPr="00C35D85" w:rsidRDefault="00085B17" w:rsidP="00085B1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Strong</w:t>
      </w:r>
    </w:p>
    <w:p w14:paraId="5979D805" w14:textId="77777777" w:rsidR="00085B17" w:rsidRPr="00C35D85" w:rsidRDefault="00085B17" w:rsidP="00085B17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Protected</w:t>
      </w:r>
    </w:p>
    <w:p w14:paraId="32610E5C" w14:textId="77777777" w:rsidR="00085B17" w:rsidRPr="00C35D85" w:rsidRDefault="00085B17" w:rsidP="00085B17">
      <w:pPr>
        <w:rPr>
          <w:rFonts w:cs="Times New Roman"/>
          <w:szCs w:val="24"/>
        </w:rPr>
      </w:pPr>
    </w:p>
    <w:p w14:paraId="5070B165" w14:textId="77777777" w:rsidR="00085B17" w:rsidRPr="00C35D85" w:rsidRDefault="00085B17" w:rsidP="00085B17">
      <w:p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Response options:  5-point scale</w:t>
      </w:r>
    </w:p>
    <w:p w14:paraId="0E523E98" w14:textId="77777777" w:rsidR="00085B17" w:rsidRPr="00C35D85" w:rsidRDefault="00085B17" w:rsidP="00085B17">
      <w:pPr>
        <w:rPr>
          <w:rFonts w:cs="Times New Roman"/>
          <w:szCs w:val="24"/>
        </w:rPr>
      </w:pPr>
    </w:p>
    <w:p w14:paraId="04380AF7" w14:textId="77777777" w:rsidR="00085B17" w:rsidRPr="00C35D85" w:rsidRDefault="00085B17" w:rsidP="00085B17">
      <w:pPr>
        <w:rPr>
          <w:rFonts w:cs="Times New Roman"/>
          <w:szCs w:val="24"/>
        </w:rPr>
      </w:pPr>
      <w:r w:rsidRPr="00C35D85">
        <w:rPr>
          <w:rFonts w:cs="Times New Roman"/>
          <w:szCs w:val="24"/>
        </w:rPr>
        <w:t>Disagree 1, Agree = 5</w:t>
      </w:r>
    </w:p>
    <w:p w14:paraId="75094C9E" w14:textId="77777777" w:rsidR="00085B17" w:rsidRPr="00C35D85" w:rsidRDefault="00085B17" w:rsidP="00085B17">
      <w:pPr>
        <w:rPr>
          <w:rFonts w:cs="Times New Roman"/>
          <w:szCs w:val="24"/>
        </w:rPr>
      </w:pPr>
    </w:p>
    <w:p w14:paraId="00CD2DA8" w14:textId="77777777" w:rsidR="00085B17" w:rsidRPr="00C35D85" w:rsidRDefault="00085B17" w:rsidP="00085B17">
      <w:pPr>
        <w:rPr>
          <w:rFonts w:cs="Times New Roman"/>
          <w:szCs w:val="24"/>
        </w:rPr>
      </w:pPr>
    </w:p>
    <w:p w14:paraId="5A5D3B01" w14:textId="77777777" w:rsidR="00085B17" w:rsidRPr="00C35D85" w:rsidRDefault="00085B17" w:rsidP="00085B17">
      <w:pPr>
        <w:rPr>
          <w:rFonts w:cs="Times New Roman"/>
          <w:b/>
          <w:bCs/>
          <w:szCs w:val="24"/>
        </w:rPr>
      </w:pPr>
      <w:r w:rsidRPr="00C35D85">
        <w:rPr>
          <w:rFonts w:cs="Times New Roman"/>
          <w:b/>
          <w:bCs/>
          <w:szCs w:val="24"/>
        </w:rPr>
        <w:br w:type="page"/>
      </w:r>
    </w:p>
    <w:p w14:paraId="45AD7F50" w14:textId="77777777" w:rsidR="00085B17" w:rsidRPr="00C35D85" w:rsidRDefault="00085B17" w:rsidP="00085B17">
      <w:pPr>
        <w:rPr>
          <w:rFonts w:cs="Times New Roman"/>
          <w:b/>
          <w:bCs/>
          <w:szCs w:val="24"/>
        </w:rPr>
      </w:pPr>
      <w:r w:rsidRPr="00C35D85">
        <w:rPr>
          <w:rFonts w:cs="Times New Roman"/>
          <w:b/>
          <w:bCs/>
          <w:szCs w:val="24"/>
        </w:rPr>
        <w:lastRenderedPageBreak/>
        <w:t>Descriptive Statistics Comparing the MTurk Sample to the 2016 ANES</w:t>
      </w:r>
    </w:p>
    <w:p w14:paraId="2BF9FF39" w14:textId="77777777" w:rsidR="00085B17" w:rsidRPr="00C35D85" w:rsidRDefault="00085B17" w:rsidP="00085B17">
      <w:pPr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5"/>
        <w:gridCol w:w="1915"/>
        <w:gridCol w:w="1915"/>
      </w:tblGrid>
      <w:tr w:rsidR="00085B17" w:rsidRPr="00C35D85" w14:paraId="23CF69B8" w14:textId="77777777" w:rsidTr="00E26829">
        <w:trPr>
          <w:trHeight w:val="830"/>
          <w:jc w:val="center"/>
        </w:trPr>
        <w:tc>
          <w:tcPr>
            <w:tcW w:w="1915" w:type="dxa"/>
            <w:tcBorders>
              <w:top w:val="double" w:sz="4" w:space="0" w:color="auto"/>
              <w:left w:val="nil"/>
              <w:right w:val="nil"/>
            </w:tcBorders>
          </w:tcPr>
          <w:p w14:paraId="30C0FB69" w14:textId="77777777" w:rsidR="00085B17" w:rsidRPr="00C35D85" w:rsidRDefault="00085B17" w:rsidP="00E26829">
            <w:pPr>
              <w:rPr>
                <w:rFonts w:cs="Times New Roman"/>
                <w:szCs w:val="24"/>
              </w:rPr>
            </w:pPr>
          </w:p>
        </w:tc>
        <w:tc>
          <w:tcPr>
            <w:tcW w:w="1915" w:type="dxa"/>
            <w:tcBorders>
              <w:top w:val="double" w:sz="4" w:space="0" w:color="auto"/>
              <w:left w:val="nil"/>
              <w:right w:val="nil"/>
            </w:tcBorders>
          </w:tcPr>
          <w:p w14:paraId="7679AC7B" w14:textId="77777777" w:rsidR="00085B17" w:rsidRPr="00C35D85" w:rsidRDefault="00085B17" w:rsidP="00E2682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b/>
                <w:bCs/>
                <w:szCs w:val="24"/>
              </w:rPr>
              <w:t>MTurk Study</w:t>
            </w:r>
          </w:p>
          <w:p w14:paraId="34DAD382" w14:textId="77777777" w:rsidR="00085B17" w:rsidRPr="00C35D85" w:rsidRDefault="00085B17" w:rsidP="00E2682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b/>
                <w:bCs/>
                <w:szCs w:val="24"/>
              </w:rPr>
              <w:t>Mean</w:t>
            </w:r>
          </w:p>
          <w:p w14:paraId="49F10090" w14:textId="77777777" w:rsidR="00085B17" w:rsidRPr="00C35D85" w:rsidRDefault="00085B17" w:rsidP="00E2682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b/>
                <w:bCs/>
                <w:szCs w:val="24"/>
              </w:rPr>
              <w:t>(S.D.)</w:t>
            </w:r>
          </w:p>
        </w:tc>
        <w:tc>
          <w:tcPr>
            <w:tcW w:w="1915" w:type="dxa"/>
            <w:tcBorders>
              <w:top w:val="double" w:sz="4" w:space="0" w:color="auto"/>
              <w:left w:val="nil"/>
              <w:right w:val="nil"/>
            </w:tcBorders>
          </w:tcPr>
          <w:p w14:paraId="3DAF6217" w14:textId="77777777" w:rsidR="00085B17" w:rsidRPr="00C35D85" w:rsidRDefault="00085B17" w:rsidP="00E2682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b/>
                <w:bCs/>
                <w:szCs w:val="24"/>
              </w:rPr>
              <w:t>2016 ANES</w:t>
            </w:r>
          </w:p>
          <w:p w14:paraId="0C52D4AA" w14:textId="77777777" w:rsidR="00085B17" w:rsidRPr="00C35D85" w:rsidRDefault="00085B17" w:rsidP="00E2682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b/>
                <w:bCs/>
                <w:szCs w:val="24"/>
              </w:rPr>
              <w:t>Mean</w:t>
            </w:r>
          </w:p>
          <w:p w14:paraId="60B53C19" w14:textId="77777777" w:rsidR="00085B17" w:rsidRPr="00C35D85" w:rsidRDefault="00085B17" w:rsidP="00E2682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b/>
                <w:bCs/>
                <w:szCs w:val="24"/>
              </w:rPr>
              <w:t>(S.D.)</w:t>
            </w:r>
          </w:p>
        </w:tc>
      </w:tr>
      <w:tr w:rsidR="00085B17" w:rsidRPr="00C35D85" w14:paraId="70DFAD2D" w14:textId="77777777" w:rsidTr="00E26829">
        <w:trPr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77B21" w14:textId="77777777" w:rsidR="00085B17" w:rsidRPr="00C35D85" w:rsidRDefault="00085B17" w:rsidP="00E26829">
            <w:pPr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PID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B7F2D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3.76 </w:t>
            </w:r>
          </w:p>
          <w:p w14:paraId="21AAA130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2.47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67EFD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3.86 </w:t>
            </w:r>
          </w:p>
          <w:p w14:paraId="70726D80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2.15)</w:t>
            </w:r>
          </w:p>
        </w:tc>
      </w:tr>
      <w:tr w:rsidR="00085B17" w:rsidRPr="00C35D85" w14:paraId="50C92C6C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83EB" w14:textId="77777777" w:rsidR="00085B17" w:rsidRPr="00C35D85" w:rsidRDefault="00085B17" w:rsidP="00E26829">
            <w:pPr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          Me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AFDB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3.87 </w:t>
            </w:r>
          </w:p>
          <w:p w14:paraId="46AF2419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2.5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AE1F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4.09 </w:t>
            </w:r>
          </w:p>
          <w:p w14:paraId="100CA957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2.11)</w:t>
            </w:r>
          </w:p>
        </w:tc>
      </w:tr>
      <w:tr w:rsidR="00085B17" w:rsidRPr="00C35D85" w14:paraId="4541019D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FF74" w14:textId="77777777" w:rsidR="00085B17" w:rsidRPr="00C35D85" w:rsidRDefault="00085B17" w:rsidP="00E26829">
            <w:pPr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          Wome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E547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3.60</w:t>
            </w:r>
          </w:p>
          <w:p w14:paraId="672D89FD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2.39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ADC3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3.67</w:t>
            </w:r>
          </w:p>
          <w:p w14:paraId="62FDFF88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2.18)</w:t>
            </w:r>
          </w:p>
        </w:tc>
      </w:tr>
      <w:tr w:rsidR="00085B17" w:rsidRPr="00C35D85" w14:paraId="3CB9354D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AB84" w14:textId="77777777" w:rsidR="00085B17" w:rsidRPr="00C35D85" w:rsidRDefault="00085B17" w:rsidP="00E26829">
            <w:pPr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Ideolog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CBBB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3.60</w:t>
            </w:r>
          </w:p>
          <w:p w14:paraId="14B3AA8A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1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2F4C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4.14</w:t>
            </w:r>
          </w:p>
          <w:p w14:paraId="27FD552C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41)</w:t>
            </w:r>
          </w:p>
        </w:tc>
      </w:tr>
      <w:tr w:rsidR="00085B17" w:rsidRPr="00C35D85" w14:paraId="6AE6D1FE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AD48" w14:textId="77777777" w:rsidR="00085B17" w:rsidRPr="00C35D85" w:rsidRDefault="00085B17" w:rsidP="00E26829">
            <w:pPr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          Me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62A0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3.59</w:t>
            </w:r>
          </w:p>
          <w:p w14:paraId="62F641D4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9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5A94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4.27</w:t>
            </w:r>
          </w:p>
          <w:p w14:paraId="1EC79D36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42)</w:t>
            </w:r>
          </w:p>
        </w:tc>
      </w:tr>
      <w:tr w:rsidR="00085B17" w:rsidRPr="00C35D85" w14:paraId="1025E901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F203" w14:textId="77777777" w:rsidR="00085B17" w:rsidRPr="00C35D85" w:rsidRDefault="00085B17" w:rsidP="00E26829">
            <w:pPr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          Wome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36EE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3.64</w:t>
            </w:r>
          </w:p>
          <w:p w14:paraId="55D71A22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9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63BE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4.03</w:t>
            </w:r>
          </w:p>
          <w:p w14:paraId="34893E40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39)</w:t>
            </w:r>
          </w:p>
        </w:tc>
      </w:tr>
      <w:tr w:rsidR="00085B17" w:rsidRPr="00C35D85" w14:paraId="6800BC74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9758" w14:textId="77777777" w:rsidR="00085B17" w:rsidRPr="00C35D85" w:rsidRDefault="00085B17" w:rsidP="00E26829">
            <w:pPr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C57D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4.83</w:t>
            </w:r>
          </w:p>
          <w:p w14:paraId="1FDF20EE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18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201A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3.82</w:t>
            </w:r>
          </w:p>
          <w:p w14:paraId="4F7F76E3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67)</w:t>
            </w:r>
          </w:p>
        </w:tc>
      </w:tr>
      <w:tr w:rsidR="00085B17" w:rsidRPr="00C35D85" w14:paraId="62E09C5F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8DBF" w14:textId="77777777" w:rsidR="00085B17" w:rsidRPr="00C35D85" w:rsidRDefault="00085B17" w:rsidP="00E26829">
            <w:pPr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          Me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CFE5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4.95</w:t>
            </w:r>
          </w:p>
          <w:p w14:paraId="5430799A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1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FAFC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3.83</w:t>
            </w:r>
          </w:p>
          <w:p w14:paraId="7A6A80EA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72)</w:t>
            </w:r>
          </w:p>
        </w:tc>
      </w:tr>
      <w:tr w:rsidR="00085B17" w:rsidRPr="00C35D85" w14:paraId="65DEED88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E305" w14:textId="77777777" w:rsidR="00085B17" w:rsidRPr="00C35D85" w:rsidRDefault="00085B17" w:rsidP="00E26829">
            <w:pPr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          Wome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0FFB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4.65</w:t>
            </w:r>
          </w:p>
          <w:p w14:paraId="58EEEFDE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27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EFC3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3.81</w:t>
            </w:r>
          </w:p>
          <w:p w14:paraId="5E1EFD0E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.63)</w:t>
            </w:r>
          </w:p>
        </w:tc>
      </w:tr>
      <w:tr w:rsidR="00085B17" w:rsidRPr="00C35D85" w14:paraId="4B7476B0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6661" w14:textId="77777777" w:rsidR="00085B17" w:rsidRPr="00C35D85" w:rsidRDefault="00085B17" w:rsidP="00E26829">
            <w:pPr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szCs w:val="24"/>
              </w:rPr>
              <w:t>Ag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6743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38.33</w:t>
            </w:r>
          </w:p>
          <w:p w14:paraId="56BD4EE1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2.1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E9E7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49.59</w:t>
            </w:r>
          </w:p>
          <w:p w14:paraId="7425066D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7.58)</w:t>
            </w:r>
          </w:p>
        </w:tc>
      </w:tr>
      <w:tr w:rsidR="00085B17" w:rsidRPr="00C35D85" w14:paraId="679C1C3C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17C7" w14:textId="77777777" w:rsidR="00085B17" w:rsidRPr="00C35D85" w:rsidRDefault="00085B17" w:rsidP="00E26829">
            <w:pPr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          Me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FEF8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37.63</w:t>
            </w:r>
          </w:p>
          <w:p w14:paraId="5338231E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1.9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2A7D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49.36</w:t>
            </w:r>
          </w:p>
          <w:p w14:paraId="6D72C929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7.60)</w:t>
            </w:r>
          </w:p>
        </w:tc>
      </w:tr>
      <w:tr w:rsidR="00085B17" w:rsidRPr="00C35D85" w14:paraId="1CAABE69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0AD4" w14:textId="77777777" w:rsidR="00085B17" w:rsidRPr="00C35D85" w:rsidRDefault="00085B17" w:rsidP="00E26829">
            <w:pPr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          Wome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4979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39.42</w:t>
            </w:r>
          </w:p>
          <w:p w14:paraId="361F7482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2.4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78FD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49.71</w:t>
            </w:r>
          </w:p>
          <w:p w14:paraId="05BF72FB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17.53)</w:t>
            </w:r>
          </w:p>
        </w:tc>
      </w:tr>
      <w:tr w:rsidR="00085B17" w:rsidRPr="00C35D85" w14:paraId="3C8FEE41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7099" w14:textId="77777777" w:rsidR="00085B17" w:rsidRPr="00C35D85" w:rsidRDefault="00085B17" w:rsidP="00E26829">
            <w:pPr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Nonwhit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8F18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0.30</w:t>
            </w:r>
          </w:p>
          <w:p w14:paraId="3189930A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0.46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C246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0.28</w:t>
            </w:r>
          </w:p>
          <w:p w14:paraId="345BB087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0.45)</w:t>
            </w:r>
          </w:p>
        </w:tc>
      </w:tr>
      <w:tr w:rsidR="00085B17" w:rsidRPr="00C35D85" w14:paraId="0C16C3F3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0AD4" w14:textId="77777777" w:rsidR="00085B17" w:rsidRPr="00C35D85" w:rsidRDefault="00085B17" w:rsidP="00E26829">
            <w:pPr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          Me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5157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0.34</w:t>
            </w:r>
          </w:p>
          <w:p w14:paraId="430D46DB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0.48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07A3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0.28</w:t>
            </w:r>
          </w:p>
          <w:p w14:paraId="6B85EE60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0.45)</w:t>
            </w:r>
          </w:p>
        </w:tc>
      </w:tr>
      <w:tr w:rsidR="00085B17" w:rsidRPr="00C35D85" w14:paraId="555D129F" w14:textId="77777777" w:rsidTr="00E26829">
        <w:trPr>
          <w:jc w:val="center"/>
        </w:trPr>
        <w:tc>
          <w:tcPr>
            <w:tcW w:w="1915" w:type="dxa"/>
            <w:tcBorders>
              <w:top w:val="nil"/>
              <w:left w:val="nil"/>
              <w:right w:val="nil"/>
            </w:tcBorders>
            <w:vAlign w:val="center"/>
          </w:tcPr>
          <w:p w14:paraId="60680A7B" w14:textId="77777777" w:rsidR="00085B17" w:rsidRPr="00C35D85" w:rsidRDefault="00085B17" w:rsidP="00E26829">
            <w:pPr>
              <w:rPr>
                <w:rFonts w:cs="Times New Roman"/>
                <w:b/>
                <w:bCs/>
                <w:szCs w:val="24"/>
              </w:rPr>
            </w:pPr>
            <w:r w:rsidRPr="00C35D85">
              <w:rPr>
                <w:rFonts w:cs="Times New Roman"/>
                <w:szCs w:val="24"/>
              </w:rPr>
              <w:t xml:space="preserve">          Women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center"/>
          </w:tcPr>
          <w:p w14:paraId="1266FC49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0.25</w:t>
            </w:r>
          </w:p>
          <w:p w14:paraId="13E929B4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0.43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center"/>
          </w:tcPr>
          <w:p w14:paraId="72F1A62B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0.28</w:t>
            </w:r>
          </w:p>
          <w:p w14:paraId="3B80C046" w14:textId="77777777" w:rsidR="00085B17" w:rsidRPr="00C35D85" w:rsidRDefault="00085B17" w:rsidP="00E26829">
            <w:pPr>
              <w:jc w:val="center"/>
              <w:rPr>
                <w:rFonts w:cs="Times New Roman"/>
                <w:szCs w:val="24"/>
              </w:rPr>
            </w:pPr>
            <w:r w:rsidRPr="00C35D85">
              <w:rPr>
                <w:rFonts w:cs="Times New Roman"/>
                <w:szCs w:val="24"/>
              </w:rPr>
              <w:t>(0.45)</w:t>
            </w:r>
          </w:p>
        </w:tc>
      </w:tr>
    </w:tbl>
    <w:p w14:paraId="6EA04BC1" w14:textId="77777777" w:rsidR="00085B17" w:rsidRPr="00C35D85" w:rsidRDefault="00085B17" w:rsidP="00085B17">
      <w:pPr>
        <w:rPr>
          <w:rFonts w:cs="Times New Roman"/>
          <w:b/>
          <w:bCs/>
          <w:szCs w:val="24"/>
        </w:rPr>
      </w:pPr>
    </w:p>
    <w:p w14:paraId="16871DD5" w14:textId="77777777" w:rsidR="00085B17" w:rsidRPr="00C35D85" w:rsidRDefault="00085B17" w:rsidP="00085B17">
      <w:pPr>
        <w:rPr>
          <w:rFonts w:cs="Times New Roman"/>
          <w:b/>
          <w:bCs/>
          <w:szCs w:val="24"/>
        </w:rPr>
      </w:pPr>
      <w:r w:rsidRPr="00C35D85">
        <w:rPr>
          <w:rFonts w:cs="Times New Roman"/>
          <w:b/>
          <w:bCs/>
          <w:szCs w:val="24"/>
        </w:rPr>
        <w:br w:type="page"/>
      </w:r>
    </w:p>
    <w:p w14:paraId="58902B73" w14:textId="77777777" w:rsidR="00085B17" w:rsidRPr="00C35D85" w:rsidRDefault="00085B17" w:rsidP="00085B17">
      <w:pPr>
        <w:rPr>
          <w:rFonts w:cs="Times New Roman"/>
          <w:b/>
          <w:bCs/>
          <w:szCs w:val="24"/>
        </w:rPr>
      </w:pPr>
      <w:r w:rsidRPr="00C35D85">
        <w:rPr>
          <w:rFonts w:cs="Times New Roman"/>
          <w:b/>
          <w:bCs/>
          <w:szCs w:val="24"/>
        </w:rPr>
        <w:lastRenderedPageBreak/>
        <w:t>Figure 1.  Distribution of Negative Affective Reactions, by Sex</w:t>
      </w:r>
    </w:p>
    <w:p w14:paraId="2DDFC806" w14:textId="77777777" w:rsidR="00085B17" w:rsidRPr="00C35D85" w:rsidRDefault="00085B17" w:rsidP="00085B17">
      <w:pPr>
        <w:rPr>
          <w:rFonts w:cs="Times New Roman"/>
          <w:b/>
          <w:bCs/>
          <w:szCs w:val="24"/>
        </w:rPr>
      </w:pPr>
    </w:p>
    <w:p w14:paraId="7D096192" w14:textId="77777777" w:rsidR="00085B17" w:rsidRPr="00C35D85" w:rsidRDefault="00085B17" w:rsidP="00085B17">
      <w:pPr>
        <w:jc w:val="center"/>
        <w:rPr>
          <w:rFonts w:cs="Times New Roman"/>
          <w:b/>
          <w:bCs/>
          <w:szCs w:val="24"/>
        </w:rPr>
      </w:pPr>
      <w:r w:rsidRPr="00C35D85">
        <w:rPr>
          <w:rFonts w:cs="Times New Roman"/>
          <w:b/>
          <w:bCs/>
          <w:noProof/>
          <w:szCs w:val="24"/>
        </w:rPr>
        <w:drawing>
          <wp:inline distT="0" distB="0" distL="0" distR="0" wp14:anchorId="7E38D493" wp14:editId="65401844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1249C" w14:textId="2CCEB1BC" w:rsidR="00085B17" w:rsidRPr="00C35D85" w:rsidRDefault="00085B17" w:rsidP="00085B17">
      <w:pPr>
        <w:rPr>
          <w:rFonts w:cs="Times New Roman"/>
          <w:bCs/>
          <w:szCs w:val="24"/>
        </w:rPr>
      </w:pPr>
      <w:r w:rsidRPr="00C35D85">
        <w:rPr>
          <w:rFonts w:cs="Times New Roman"/>
          <w:bCs/>
          <w:szCs w:val="24"/>
        </w:rPr>
        <w:t>Note: Negative Affective Reactions ranges from 1-5. The means for men and women is 2.74 and 2.57, respectively.</w:t>
      </w:r>
      <w:r w:rsidRPr="00C35D85">
        <w:rPr>
          <w:rFonts w:cs="Times New Roman"/>
          <w:bCs/>
          <w:szCs w:val="24"/>
        </w:rPr>
        <w:br w:type="page"/>
      </w:r>
    </w:p>
    <w:p w14:paraId="1D165734" w14:textId="77777777" w:rsidR="00085B17" w:rsidRPr="00C35D85" w:rsidRDefault="00085B17" w:rsidP="00085B17">
      <w:pPr>
        <w:rPr>
          <w:rFonts w:cs="Times New Roman"/>
          <w:b/>
          <w:bCs/>
          <w:szCs w:val="24"/>
        </w:rPr>
      </w:pPr>
      <w:r w:rsidRPr="00C35D85">
        <w:rPr>
          <w:rFonts w:cs="Times New Roman"/>
          <w:b/>
          <w:bCs/>
          <w:szCs w:val="24"/>
        </w:rPr>
        <w:lastRenderedPageBreak/>
        <w:t>Figure 2.  Distribution of Positive Affective Reactions, by Sex</w:t>
      </w:r>
    </w:p>
    <w:p w14:paraId="7D1C3A55" w14:textId="77777777" w:rsidR="00085B17" w:rsidRPr="00C35D85" w:rsidRDefault="00085B17" w:rsidP="00085B17">
      <w:pPr>
        <w:rPr>
          <w:rFonts w:cs="Times New Roman"/>
          <w:b/>
          <w:bCs/>
          <w:szCs w:val="24"/>
        </w:rPr>
      </w:pPr>
    </w:p>
    <w:p w14:paraId="3EF6C3EB" w14:textId="77777777" w:rsidR="00085B17" w:rsidRPr="00C35D85" w:rsidRDefault="00085B17" w:rsidP="00085B17">
      <w:pPr>
        <w:jc w:val="center"/>
        <w:rPr>
          <w:rFonts w:cs="Times New Roman"/>
          <w:b/>
          <w:bCs/>
          <w:szCs w:val="24"/>
        </w:rPr>
      </w:pPr>
      <w:r w:rsidRPr="00C35D85">
        <w:rPr>
          <w:rFonts w:cs="Times New Roman"/>
          <w:b/>
          <w:bCs/>
          <w:noProof/>
          <w:szCs w:val="24"/>
        </w:rPr>
        <w:drawing>
          <wp:inline distT="0" distB="0" distL="0" distR="0" wp14:anchorId="66EFD51F" wp14:editId="19D00019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6DDB9" w14:textId="77777777" w:rsidR="00085B17" w:rsidRPr="00C35D85" w:rsidRDefault="00085B17" w:rsidP="00085B17">
      <w:pPr>
        <w:rPr>
          <w:rFonts w:cs="Times New Roman"/>
          <w:szCs w:val="24"/>
        </w:rPr>
      </w:pPr>
    </w:p>
    <w:p w14:paraId="3734C365" w14:textId="7E1CAABB" w:rsidR="00085B17" w:rsidRPr="00C35D85" w:rsidRDefault="00085B17" w:rsidP="00085B17">
      <w:pPr>
        <w:tabs>
          <w:tab w:val="left" w:pos="1125"/>
        </w:tabs>
        <w:rPr>
          <w:rFonts w:cs="Times New Roman"/>
          <w:szCs w:val="24"/>
        </w:rPr>
      </w:pPr>
      <w:r w:rsidRPr="00C35D85">
        <w:rPr>
          <w:rFonts w:cs="Times New Roman"/>
          <w:bCs/>
          <w:szCs w:val="24"/>
        </w:rPr>
        <w:t>Note: Positive Affective Reactions ranges from 1-5. The means for men and women is 2.73 and 2.61, respectively.</w:t>
      </w:r>
    </w:p>
    <w:p w14:paraId="4160548A" w14:textId="77777777" w:rsidR="002008BF" w:rsidRDefault="002008BF"/>
    <w:sectPr w:rsidR="002008BF" w:rsidSect="00085B17">
      <w:footerReference w:type="default" r:id="rId10"/>
      <w:pgSz w:w="12240" w:h="15840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34491885"/>
      <w:docPartObj>
        <w:docPartGallery w:val="Page Numbers (Bottom of Page)"/>
        <w:docPartUnique/>
      </w:docPartObj>
    </w:sdtPr>
    <w:sdtEndPr>
      <w:rPr>
        <w:rFonts w:ascii="Garamond" w:hAnsi="Garamond"/>
        <w:noProof/>
      </w:rPr>
    </w:sdtEndPr>
    <w:sdtContent>
      <w:p w14:paraId="5BA07FE5" w14:textId="77777777" w:rsidR="0064778E" w:rsidRPr="0064778E" w:rsidRDefault="00F4349C">
        <w:pPr>
          <w:pStyle w:val="Footer"/>
          <w:jc w:val="center"/>
          <w:rPr>
            <w:rFonts w:ascii="Garamond" w:hAnsi="Garamond"/>
          </w:rPr>
        </w:pPr>
        <w:r w:rsidRPr="0064778E">
          <w:rPr>
            <w:rFonts w:ascii="Garamond" w:hAnsi="Garamond"/>
          </w:rPr>
          <w:fldChar w:fldCharType="begin"/>
        </w:r>
        <w:r w:rsidRPr="0064778E">
          <w:rPr>
            <w:rFonts w:ascii="Garamond" w:hAnsi="Garamond"/>
          </w:rPr>
          <w:instrText xml:space="preserve"> PAGE   \* MERGEFORMAT </w:instrText>
        </w:r>
        <w:r w:rsidRPr="0064778E">
          <w:rPr>
            <w:rFonts w:ascii="Garamond" w:hAnsi="Garamond"/>
          </w:rPr>
          <w:fldChar w:fldCharType="separate"/>
        </w:r>
        <w:r>
          <w:rPr>
            <w:rFonts w:ascii="Garamond" w:hAnsi="Garamond"/>
            <w:noProof/>
          </w:rPr>
          <w:t>13</w:t>
        </w:r>
        <w:r w:rsidRPr="0064778E">
          <w:rPr>
            <w:rFonts w:ascii="Garamond" w:hAnsi="Garamond"/>
            <w:noProof/>
          </w:rPr>
          <w:fldChar w:fldCharType="end"/>
        </w:r>
      </w:p>
    </w:sdtContent>
  </w:sdt>
  <w:p w14:paraId="3757529A" w14:textId="77777777" w:rsidR="0064778E" w:rsidRDefault="00F4349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AD4A36"/>
    <w:multiLevelType w:val="hybridMultilevel"/>
    <w:tmpl w:val="92FEA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25377E"/>
    <w:multiLevelType w:val="hybridMultilevel"/>
    <w:tmpl w:val="230A9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B17"/>
    <w:rsid w:val="00085B17"/>
    <w:rsid w:val="0015235F"/>
    <w:rsid w:val="002008BF"/>
    <w:rsid w:val="003E53AD"/>
    <w:rsid w:val="0050295B"/>
    <w:rsid w:val="009F2EBA"/>
    <w:rsid w:val="00AE76A4"/>
    <w:rsid w:val="00C46D63"/>
    <w:rsid w:val="00F4349C"/>
    <w:rsid w:val="00FA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D1BE7"/>
  <w15:chartTrackingRefBased/>
  <w15:docId w15:val="{93881C13-0967-4432-9CC2-0BB1285AC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B17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B17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5B1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5B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B17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E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E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7ADB5BC3A394DB2C7F5B14FFF5361" ma:contentTypeVersion="10" ma:contentTypeDescription="Create a new document." ma:contentTypeScope="" ma:versionID="2f0c2dda8272d0f53c8742ff596b2222">
  <xsd:schema xmlns:xsd="http://www.w3.org/2001/XMLSchema" xmlns:xs="http://www.w3.org/2001/XMLSchema" xmlns:p="http://schemas.microsoft.com/office/2006/metadata/properties" xmlns:ns3="86c1b8b5-3127-427b-b13e-4e36304a2b8a" targetNamespace="http://schemas.microsoft.com/office/2006/metadata/properties" ma:root="true" ma:fieldsID="4b84b8cd5187cd299d96360d49bccc33" ns3:_="">
    <xsd:import namespace="86c1b8b5-3127-427b-b13e-4e36304a2b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c1b8b5-3127-427b-b13e-4e36304a2b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CBA1A8B-D1CE-409B-A660-E513D4AE71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c1b8b5-3127-427b-b13e-4e36304a2b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DEDDAF-8778-4188-BA50-31AB9EE4AF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29C6F2-B270-4850-BD29-B14F5322BAF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Ring</dc:creator>
  <cp:keywords/>
  <dc:description/>
  <cp:lastModifiedBy>Deborah Ring</cp:lastModifiedBy>
  <cp:revision>2</cp:revision>
  <dcterms:created xsi:type="dcterms:W3CDTF">2020-07-22T17:58:00Z</dcterms:created>
  <dcterms:modified xsi:type="dcterms:W3CDTF">2020-07-22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67ADB5BC3A394DB2C7F5B14FFF5361</vt:lpwstr>
  </property>
</Properties>
</file>